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7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925"/>
        <w:gridCol w:w="1279"/>
        <w:gridCol w:w="1102"/>
        <w:gridCol w:w="1102"/>
        <w:gridCol w:w="1102"/>
        <w:gridCol w:w="1102"/>
        <w:gridCol w:w="1102"/>
        <w:gridCol w:w="1102"/>
        <w:gridCol w:w="911"/>
      </w:tblGrid>
      <w:tr w:rsidR="0024121E" w:rsidRPr="0024121E" w:rsidTr="0024121E">
        <w:trPr>
          <w:trHeight w:val="40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Robson C</w:t>
            </w:r>
            <w:bookmarkStart w:id="0" w:name="_GoBack"/>
            <w:bookmarkEnd w:id="0"/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las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0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97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 xml:space="preserve">p- </w:t>
            </w:r>
            <w:proofErr w:type="spellStart"/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values</w:t>
            </w:r>
            <w:proofErr w:type="spellEnd"/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9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4.96E-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09E-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8.36E-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06E-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3039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00E-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4.96E-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7.68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6.44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2.08E-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7.22E-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8.33E-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4228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97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 xml:space="preserve">p- </w:t>
            </w:r>
            <w:proofErr w:type="spellStart"/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values</w:t>
            </w:r>
            <w:proofErr w:type="spellEnd"/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9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5.35E-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7.85E-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4057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3.45E-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8.08E-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4658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2971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3422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6.02E-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2.58E-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748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4114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448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410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62E-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366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4.98E-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2.45E-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4.64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109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789019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0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97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 xml:space="preserve">p- </w:t>
            </w:r>
            <w:proofErr w:type="spellStart"/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values</w:t>
            </w:r>
            <w:proofErr w:type="spellEnd"/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9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27E-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6.89E-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2871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5.51E-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8.43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9.19E-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27E-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36E-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93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5552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2485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4.66E-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147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51E-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3580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2.47E-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3.12E-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98E-05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CH"/>
              </w:rPr>
            </w:pPr>
          </w:p>
        </w:tc>
        <w:tc>
          <w:tcPr>
            <w:tcW w:w="97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 xml:space="preserve">p- </w:t>
            </w:r>
            <w:proofErr w:type="spellStart"/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values</w:t>
            </w:r>
            <w:proofErr w:type="spellEnd"/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9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2832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220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66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9.30E-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1142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8.04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93E-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3.19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986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34E-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230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646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9496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2438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91198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24121E" w:rsidRPr="0024121E" w:rsidTr="0024121E">
        <w:trPr>
          <w:trHeight w:val="20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4.86E-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3.65E-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87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1.86E-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5.72E-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986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0.000242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21E" w:rsidRPr="0024121E" w:rsidRDefault="0024121E" w:rsidP="002412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</w:pPr>
            <w:r w:rsidRPr="0024121E">
              <w:rPr>
                <w:rFonts w:eastAsia="Times New Roman" w:cstheme="minorHAnsi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</w:tbl>
    <w:p w:rsidR="004146B7" w:rsidRDefault="004146B7" w:rsidP="0024121E">
      <w:pPr>
        <w:ind w:left="-567"/>
      </w:pPr>
    </w:p>
    <w:sectPr w:rsidR="004146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21E"/>
    <w:rsid w:val="0024121E"/>
    <w:rsid w:val="004146B7"/>
    <w:rsid w:val="008A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13D56D"/>
  <w15:chartTrackingRefBased/>
  <w15:docId w15:val="{CD3970AF-F062-4930-BD9F-E8E32722B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22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p, Karen</dc:creator>
  <cp:keywords/>
  <dc:description/>
  <cp:lastModifiedBy>Triep, Karen</cp:lastModifiedBy>
  <cp:revision>1</cp:revision>
  <dcterms:created xsi:type="dcterms:W3CDTF">2020-06-15T10:12:00Z</dcterms:created>
  <dcterms:modified xsi:type="dcterms:W3CDTF">2020-06-15T10:16:00Z</dcterms:modified>
</cp:coreProperties>
</file>